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98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1"/>
        <w:gridCol w:w="841"/>
        <w:gridCol w:w="1008"/>
        <w:gridCol w:w="946"/>
        <w:gridCol w:w="1286"/>
        <w:gridCol w:w="1286"/>
        <w:gridCol w:w="1403"/>
        <w:gridCol w:w="1174"/>
        <w:gridCol w:w="1130"/>
        <w:gridCol w:w="1240"/>
        <w:gridCol w:w="1720"/>
        <w:gridCol w:w="997"/>
        <w:gridCol w:w="874"/>
        <w:gridCol w:w="752"/>
      </w:tblGrid>
      <w:tr>
        <w:trPr>
          <w:trHeight w:val="315" w:hRule="atLeast"/>
        </w:trPr>
        <w:tc>
          <w:tcPr>
            <w:tcW w:w="343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it-IT"/>
              </w:rPr>
              <w:t>Supplementary Table S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85" w:hRule="atLeast"/>
        </w:trPr>
        <w:tc>
          <w:tcPr>
            <w:tcW w:w="148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it-IT"/>
              </w:rPr>
              <w:t>INT-A</w:t>
            </w:r>
          </w:p>
        </w:tc>
        <w:tc>
          <w:tcPr>
            <w:tcW w:w="13816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267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6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 xml:space="preserve">Sequencing status                                                                                             </w:t>
            </w:r>
          </w:p>
        </w:tc>
      </w:tr>
      <w:tr>
        <w:trPr>
          <w:trHeight w:val="1065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ID GF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Gender              / Age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 xml:space="preserve">Primary               Site  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umor subtype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reccurrence number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ime of 1^                          reccurrence (mos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ime of 1^metastasi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 xml:space="preserve">(mos) 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metastasis site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it-IT"/>
              </w:rPr>
              <w:t>Disease state F.up duration        ( mos)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it-IT"/>
              </w:rPr>
              <w:t>DDIT3 rearrangement  by FISH / fusion type by RT-PCR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PIK3CA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PTEN</w:t>
            </w:r>
          </w:p>
        </w:tc>
      </w:tr>
      <w:tr>
        <w:trPr>
          <w:trHeight w:val="51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1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♀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5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high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L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NED, 3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DIT3 rearrangement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2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♂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5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high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L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NED, 2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US-DDIT3 type II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23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♀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3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high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L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NED, 12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US-DDIT3 type I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H1047R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51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2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♀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3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high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L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NED, 10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DIT3 rearrangement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51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24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♀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5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high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L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NED, 7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DIT3 rearrangement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51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25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♀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8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high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L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NED, 9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DIT3 rearrangement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96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3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♂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5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leg          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C 100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ung bone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/         CT/             trabectedi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, WD, 9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DIT3 rearrangement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78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2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♀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4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ottock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C&gt;80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/ RT/CT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NED, 6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DIT3 rearrangement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unctional A129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H1047R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765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2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♂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4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houlders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C 80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ung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surgery/RT 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NED, 6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DIT3 rearrangement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o functional Y163C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H1047R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51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22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♂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3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thigh 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C 90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/ RT/CT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NED, 6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DIT3 rearrangement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495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26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♀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5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high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C 80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ung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/RT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NED, 6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DIT3 rearrangement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525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1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♂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6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thigh 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C 15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NED, 6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DIT3 rearrangement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136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16:00:00Z</dcterms:created>
  <dc:creator>int</dc:creator>
  <dc:description/>
  <cp:keywords/>
  <dc:language>en-US</dc:language>
  <cp:lastModifiedBy>yashvasin</cp:lastModifiedBy>
  <dcterms:modified xsi:type="dcterms:W3CDTF">2014-08-16T02:46:00Z</dcterms:modified>
  <cp:revision>3</cp:revision>
  <dc:subject/>
  <dc:title>Supplementary Table S1</dc:title>
</cp:coreProperties>
</file>